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宋体;SimSun" w:cs="Times New Roman"/>
          <w:b/>
          <w:b/>
          <w:color w:val="000000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  <w:lang w:eastAsia="zh-CN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  <w:lang w:eastAsia="zh-CN"/>
        </w:rPr>
        <w:t xml:space="preserve">1 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  <w:lang w:eastAsia="zh-CN"/>
        </w:rPr>
        <w:t>Table.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Database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earch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>trategy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7564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Med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("</w:t>
            </w:r>
            <w:bookmarkStart w:id="0" w:name="OLE_LINK5"/>
            <w:r>
              <w:rPr>
                <w:rFonts w:cs="Times New Roman" w:ascii="Times New Roman" w:hAnsi="Times New Roman"/>
                <w:sz w:val="20"/>
                <w:szCs w:val="20"/>
              </w:rPr>
              <w:t>Polychlorinated Biphenyls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"[mh] OR polychlorinated biphenyls OR polychlorobiphenyl OR biphenyls, polychlorinated OR polychlorobiphenyl compounds OR compounds, polychlorobiphenyl OR PCB*) AND (breast neoplasms [mh] OR ( (breast OR mammary) AND (cancer OR neoplasm* OR carcinoma* OR tumor OR tumour*))))   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as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(</w:t>
            </w:r>
            <w:bookmarkStart w:id="1" w:name="OLE_LINK8"/>
            <w:r>
              <w:rPr>
                <w:rFonts w:cs="Times New Roman" w:ascii="Times New Roman" w:hAnsi="Times New Roman"/>
                <w:sz w:val="20"/>
                <w:szCs w:val="20"/>
              </w:rPr>
              <w:t>Polychlorinated Biphenyls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polychlorinated biphenyls OR polychlorobiphenyl OR biphenyls, polychlorinated OR polychlorobiphenyl compounds OR compounds, polychlorobiphenyl OR PCB*) AND (breast cancer OR ( (breast OR mammary) AND (cancer OR neoplasm* OR carcinoma* OR tumor OR tumour*))))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5:20:00Z</dcterms:created>
  <dc:creator>User</dc:creator>
  <dc:description/>
  <cp:keywords/>
  <dc:language>en-US</dc:language>
  <cp:lastModifiedBy>User</cp:lastModifiedBy>
  <dcterms:modified xsi:type="dcterms:W3CDTF">2015-09-22T01:36:00Z</dcterms:modified>
  <cp:revision>64</cp:revision>
  <dc:subject/>
  <dc:title>Supplementary Table 1</dc:title>
</cp:coreProperties>
</file>